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Bold" w:hAnsi="Times New Roman Bold" w:cs="Times New Roman Bold"/>
          <w:b/>
          <w:bCs w:val="0"/>
          <w:sz w:val="24"/>
          <w:szCs w:val="24"/>
        </w:rPr>
      </w:pPr>
      <w:r>
        <w:rPr>
          <w:rFonts w:hint="default" w:ascii="Times New Roman Bold" w:hAnsi="Times New Roman Bold" w:eastAsia="AdvPSTIM10-R" w:cs="Times New Roman Bold"/>
          <w:b/>
          <w:bCs w:val="0"/>
          <w:kern w:val="0"/>
          <w:sz w:val="24"/>
          <w:szCs w:val="24"/>
          <w:lang w:val="en-US" w:bidi="ar"/>
        </w:rPr>
        <w:t xml:space="preserve">Supplementary </w:t>
      </w:r>
      <w:r>
        <w:rPr>
          <w:rFonts w:hint="default" w:ascii="Times New Roman Bold" w:hAnsi="Times New Roman Bold" w:eastAsia="AdvPSTIM10-R" w:cs="Times New Roman Bold"/>
          <w:b/>
          <w:bCs w:val="0"/>
          <w:kern w:val="0"/>
          <w:sz w:val="24"/>
          <w:szCs w:val="24"/>
          <w:lang w:bidi="ar"/>
        </w:rPr>
        <w:t xml:space="preserve">Table </w:t>
      </w:r>
      <w:r>
        <w:rPr>
          <w:rFonts w:hint="default" w:ascii="Times New Roman Bold" w:hAnsi="Times New Roman Bold" w:eastAsia="AdvPSTIM10-R" w:cs="Times New Roman Bold"/>
          <w:b/>
          <w:bCs w:val="0"/>
          <w:kern w:val="0"/>
          <w:sz w:val="24"/>
          <w:szCs w:val="24"/>
          <w:lang w:val="en-US" w:bidi="ar"/>
        </w:rPr>
        <w:t>S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>3 Anti-inflammatory effects of melittin in several kinds of human inflammation-related disease</w:t>
      </w:r>
    </w:p>
    <w:tbl>
      <w:tblPr>
        <w:tblStyle w:val="2"/>
        <w:tblW w:w="13721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3159"/>
        <w:gridCol w:w="3182"/>
        <w:gridCol w:w="1865"/>
        <w:gridCol w:w="1878"/>
        <w:gridCol w:w="1129"/>
      </w:tblGrid>
      <w:tr>
        <w:trPr>
          <w:trHeight w:val="966" w:hRule="atLeast"/>
        </w:trPr>
        <w:tc>
          <w:tcPr>
            <w:tcW w:w="25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BE3F4" w:themeFill="accent1" w:themeFillTint="32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imuli/Models/Human samples</w:t>
            </w:r>
          </w:p>
        </w:tc>
        <w:tc>
          <w:tcPr>
            <w:tcW w:w="31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BE3F4" w:themeFill="accent1" w:themeFillTint="32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activity</w:t>
            </w:r>
          </w:p>
        </w:tc>
        <w:tc>
          <w:tcPr>
            <w:tcW w:w="31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BE3F4" w:themeFill="accent1" w:themeFillTint="32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 target</w:t>
            </w:r>
          </w:p>
        </w:tc>
        <w:tc>
          <w:tcPr>
            <w:tcW w:w="18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BE3F4" w:themeFill="accent1" w:themeFillTint="32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ain/Species</w:t>
            </w:r>
          </w:p>
        </w:tc>
        <w:tc>
          <w:tcPr>
            <w:tcW w:w="18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BE3F4" w:themeFill="accent1" w:themeFillTint="32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tential for treating inflammation-associated disease</w:t>
            </w:r>
          </w:p>
        </w:tc>
        <w:tc>
          <w:tcPr>
            <w:tcW w:w="11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BE3F4" w:themeFill="accent1" w:themeFillTint="32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bookmarkEnd w:id="0"/>
      <w:tr>
        <w:trPr>
          <w:trHeight w:val="2671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S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ressed microglial proinflammatory responses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hibited LPS-primed inflammatory response through suppressing the activation of NF-κB via the regulation of the IκBα signaling pathway.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ttenuated NO production via 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hibition of the JNK and Akt pathway.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V2 cell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degenerative diseases accompaning by the activation of microgli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</w:t>
            </w:r>
          </w:p>
        </w:tc>
      </w:tr>
      <w:tr>
        <w:trPr>
          <w:trHeight w:val="2037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ct against H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induced apoptosis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igated H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induced decreases in the mRNA levels and protein expression of Bcl-2 and suppressed H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triggered increases in the mRNA and protein expression of Caspase-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-SY5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degenerative diseas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</w:tr>
      <w:tr>
        <w:trPr>
          <w:trHeight w:val="1520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 mouse model for inherited ALS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d motor function and reduced death of neuronal cells in the spinal cord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eviated microglial overactivation, reduced the level of phosphorylated p38 and the α-synuclein misfolding and restored the proteasomal activity in the brainstem and spinal cord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OD</w:t>
            </w:r>
            <w:r>
              <w:rPr>
                <w:rStyle w:val="4"/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 w:bidi="ar"/>
              </w:rPr>
              <w:t>1G93A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 w:bidi="ar"/>
              </w:rPr>
              <w:t xml:space="preserve"> mous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S-related neuroinflamm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</w:p>
        </w:tc>
      </w:tr>
      <w:tr>
        <w:trPr>
          <w:trHeight w:val="1112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S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hibit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MP3 production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ressed LPS-induced increases in the DNA-binding activity of NF-κB.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roblast-like synoviocyt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</w:t>
            </w:r>
          </w:p>
        </w:tc>
      </w:tr>
      <w:tr>
        <w:trPr>
          <w:trHeight w:val="980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s with Rheumatoid Arthritis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ressed the cells viability and inhibited IL-1β secretion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ote apoptosis and autophag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roblast-like synoviocyt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</w:tr>
      <w:tr>
        <w:trPr>
          <w:trHeight w:val="1136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ium nitroprusside, TNF-α and LPS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ttin exhibited high affinity interactions with IKKα and IKKβ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ckade inflammatory stimulus-induced IkB release and NF-kB activation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264.7 mouse macrophag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</w:t>
            </w:r>
          </w:p>
        </w:tc>
      </w:tr>
      <w:tr>
        <w:trPr>
          <w:trHeight w:val="1748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s with Rheumatoid Arthritis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duced the levels of inflammatory mediators, NO and PGE2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ressed the expressions of iNOS and COX-2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roblast-like synoviocyt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rPr>
          <w:trHeight w:val="3043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PS and 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ium nitroprusside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duced inflammatory stimuli-induced NO and PGE2 production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hibited the activity of NF-</w:t>
            </w:r>
            <w:r>
              <w:rPr>
                <w:rFonts w:hint="default" w:ascii="Times New Roman Regular" w:hAnsi="Times New Roman Regular" w:eastAsia="PingFang SC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κ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 via JNK signaling pathwa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264.7 cells, THP-1 human monocytic cells and Fibroblast-like synoviocytes from Rheumatoid Arthritis patient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</w:t>
            </w:r>
          </w:p>
        </w:tc>
      </w:tr>
      <w:tr>
        <w:trPr>
          <w:trHeight w:val="1943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ic acid-induced Ulcerative colitis (UC) through rectal perfusion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cted mucosa and submucosa of colon by performing anti-inflammatory and anti-oxidative effects in the UC mouse model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hibited NF-κB and p38 MAPK via downregulating TLR4/TRAF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iss albino mic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</w:t>
            </w:r>
          </w:p>
        </w:tc>
      </w:tr>
      <w:tr>
        <w:trPr>
          <w:trHeight w:val="920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xtran sulfate sodium (DSS)-induced colitis models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eviated the mucosal damages induced by UC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57BL/6 mic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</w:t>
            </w:r>
          </w:p>
        </w:tc>
      </w:tr>
      <w:tr>
        <w:trPr>
          <w:trHeight w:val="620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hibited synertic effects with Ulfasalazine against UC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eliorated the imbalance of redox triggered by U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rPr>
          <w:trHeight w:val="920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galactosamine/LPS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uced acute liver failure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duced the mortality rate of acute liver failure mice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ressed the upregulation of NF-κB DNA-binding activity in the acute liver failure mice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57BL/6 mic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ute hepatic failur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</w:t>
            </w:r>
          </w:p>
        </w:tc>
      </w:tr>
      <w:tr>
        <w:trPr>
          <w:trHeight w:val="1220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eviated hepatocellular damage, mitigated the area and extent of necrosis and reduced the infiltration of inflammatory cells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rPr>
          <w:trHeight w:val="620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S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eviated inflammation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ressed PKM2 and disrupted the Warburg effect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264.7 macrophag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</w:t>
            </w:r>
          </w:p>
        </w:tc>
      </w:tr>
      <w:tr>
        <w:trPr>
          <w:trHeight w:val="920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galactosamine/LPS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uced acute liver failure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igated hepatic inflammation and reduced mortality rate of Acute liver failure mice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hibited the aerobic glycolysis by impeding PKM2/HIF-1α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57BL/6 mic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ute liver failur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rPr>
          <w:trHeight w:val="1220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t-killed Propionibacterium acnes (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 w:bidi="ar"/>
              </w:rPr>
              <w:t>P. acnes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creased the viability, suppressed 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 w:bidi="ar"/>
              </w:rPr>
              <w:t>P. acnes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 w:bidi="ar"/>
              </w:rPr>
              <w:t>-triggered apoptosis and arresting of THP-1 cells in the sub-G1 phase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educed 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vage of caspase-3, caspase-8 and PARP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P-1 monocytic cell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n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</w:t>
            </w:r>
          </w:p>
        </w:tc>
      </w:tr>
      <w:tr>
        <w:trPr>
          <w:trHeight w:val="920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eat-killed 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 w:bidi="ar"/>
              </w:rPr>
              <w:t>P. acnes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uppressed  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 w:bidi="ar"/>
              </w:rPr>
              <w:t>P. acnes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 w:bidi="ar"/>
              </w:rPr>
              <w:t>-triggered flammatory cytokines secretion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duced the expression of TNF-α and IL-1β through regulating NF-kB and MAPK signaling pathway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CaT cell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ammatory skin diseas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</w:t>
            </w:r>
          </w:p>
        </w:tc>
      </w:tr>
      <w:tr>
        <w:trPr>
          <w:trHeight w:val="920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acnes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 w:bidi="ar"/>
              </w:rPr>
              <w:t>-induced inflammatory skin lesions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howed anti-inflammatory effects against the inflammation-related skin lesions caused by living </w:t>
            </w: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 w:bidi="ar"/>
              </w:rPr>
              <w:t>P. acnes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ressed NF-κB and AP-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R mic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rPr>
          <w:trHeight w:val="920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albumin (OVA)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ressed OVA-induced production of Th2 cytokines and TSLP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revented from filaggrin deficiency and STAT3 activation via 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ecreases of IL-4 and IL-1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CaT cell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opic dermatiti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</w:tr>
      <w:tr>
        <w:trPr>
          <w:trHeight w:val="1053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eliorated OVA-induced skin thickening and inflammatory infiltration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duced the exaggerated IgE response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LB/c mic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rPr>
          <w:trHeight w:val="1220" w:hRule="atLeast"/>
        </w:trPr>
        <w:tc>
          <w:tcPr>
            <w:tcW w:w="25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phyromonas Gingivalis LPS (PgLPS)</w:t>
            </w:r>
          </w:p>
        </w:tc>
        <w:tc>
          <w:tcPr>
            <w:tcW w:w="31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ted protective effects against PgLPS-mediated injury in the keratinocytes</w:t>
            </w:r>
          </w:p>
        </w:tc>
        <w:tc>
          <w:tcPr>
            <w:tcW w:w="31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ttin suppressed PgLPS-mediated increases of proinflammatory cytokines by suppressing NF-κB, ERK and Akt signaling</w:t>
            </w:r>
          </w:p>
        </w:tc>
        <w:tc>
          <w:tcPr>
            <w:tcW w:w="18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CaT</w:t>
            </w:r>
          </w:p>
        </w:tc>
        <w:tc>
          <w:tcPr>
            <w:tcW w:w="18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odontitis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PSTIM10-R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FD201E"/>
    <w:rsid w:val="16EFA5D8"/>
    <w:rsid w:val="19715248"/>
    <w:rsid w:val="23F7F0CD"/>
    <w:rsid w:val="6FFB1CF5"/>
    <w:rsid w:val="7A7F6788"/>
    <w:rsid w:val="7FFD8A7A"/>
    <w:rsid w:val="CB5D1BA3"/>
    <w:rsid w:val="DFAD78D0"/>
    <w:rsid w:val="EFFD2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  <w:vertAlign w:val="superscript"/>
    </w:rPr>
  </w:style>
  <w:style w:type="character" w:customStyle="1" w:styleId="5">
    <w:name w:val="font1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  <w:style w:type="character" w:customStyle="1" w:styleId="6">
    <w:name w:val="font41"/>
    <w:basedOn w:val="3"/>
    <w:uiPriority w:val="0"/>
    <w:rPr>
      <w:rFonts w:hint="default" w:ascii="Times New Roman Regular" w:hAnsi="Times New Roman Regular" w:eastAsia="Times New Roman Regular" w:cs="Times New Roman Regular"/>
      <w:i/>
      <w:i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6.3.0.84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14:18:00Z</dcterms:created>
  <dc:creator>薄荷</dc:creator>
  <cp:lastModifiedBy>薄荷</cp:lastModifiedBy>
  <dcterms:modified xsi:type="dcterms:W3CDTF">2023-12-24T18:57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ED5BF4F4DF5F2A203F741D656BC28B01_41</vt:lpwstr>
  </property>
</Properties>
</file>